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8C281" w14:textId="68F76834" w:rsidR="00BD745F" w:rsidRDefault="00BD745F" w:rsidP="00BD745F">
      <w:pPr>
        <w:pStyle w:val="Heading1"/>
      </w:pPr>
      <w:bookmarkStart w:id="0" w:name="_Toc71229031"/>
      <w:r>
        <w:t>CONSERVE Checklists</w:t>
      </w:r>
      <w:bookmarkEnd w:id="0"/>
    </w:p>
    <w:p w14:paraId="313AA88E" w14:textId="77777777" w:rsidR="00BD745F" w:rsidRDefault="00BD745F" w:rsidP="00BD745F">
      <w:pPr>
        <w:spacing w:line="240" w:lineRule="auto"/>
        <w:ind w:firstLine="0"/>
      </w:pPr>
      <w:r w:rsidRPr="2F4C2520">
        <w:rPr>
          <w:rFonts w:ascii="Arial" w:hAnsi="Arial" w:cs="Arial"/>
          <w:color w:val="000000" w:themeColor="text1"/>
          <w:lang w:val="en-US"/>
        </w:rPr>
        <w:t xml:space="preserve">Use CONSERVE-CONSORT for </w:t>
      </w:r>
      <w:r w:rsidRPr="53C2F752">
        <w:rPr>
          <w:rFonts w:ascii="Arial" w:hAnsi="Arial" w:cs="Arial"/>
          <w:color w:val="000000" w:themeColor="text1"/>
          <w:lang w:val="en-US"/>
        </w:rPr>
        <w:t xml:space="preserve">completed </w:t>
      </w:r>
      <w:r w:rsidRPr="2F4C2520">
        <w:rPr>
          <w:rFonts w:ascii="Arial" w:hAnsi="Arial" w:cs="Arial"/>
          <w:color w:val="000000" w:themeColor="text1"/>
          <w:lang w:val="en-US"/>
        </w:rPr>
        <w:t>trial reports and CONSERVE-SPIRIT for trial protocols.</w:t>
      </w:r>
    </w:p>
    <w:tbl>
      <w:tblPr>
        <w:tblW w:w="51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845"/>
        <w:gridCol w:w="2696"/>
        <w:gridCol w:w="1559"/>
        <w:gridCol w:w="1559"/>
        <w:gridCol w:w="1844"/>
        <w:gridCol w:w="1131"/>
      </w:tblGrid>
      <w:tr w:rsidR="00BD745F" w:rsidRPr="000902E5" w14:paraId="512F126B" w14:textId="77777777" w:rsidTr="00FC0241">
        <w:trPr>
          <w:cantSplit/>
          <w:trHeight w:val="324"/>
        </w:trPr>
        <w:tc>
          <w:tcPr>
            <w:tcW w:w="5000" w:type="pct"/>
            <w:gridSpan w:val="6"/>
            <w:tcBorders>
              <w:bottom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32611353" w14:textId="2DEA3AF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 xml:space="preserve">CONSERVE-CONSORT Extension: </w:t>
            </w:r>
            <w:r w:rsidR="002C649A">
              <w:rPr>
                <w:rFonts w:ascii="Arial" w:hAnsi="Arial" w:cs="Arial"/>
                <w:color w:val="000000"/>
                <w:sz w:val="20"/>
              </w:rPr>
              <w:t>31/7/2025</w:t>
            </w:r>
          </w:p>
        </w:tc>
      </w:tr>
      <w:tr w:rsidR="00BD745F" w:rsidRPr="000902E5" w14:paraId="15B03654" w14:textId="77777777" w:rsidTr="00BE04AE">
        <w:trPr>
          <w:cantSplit/>
          <w:trHeight w:val="324"/>
          <w:tblHeader/>
        </w:trPr>
        <w:tc>
          <w:tcPr>
            <w:tcW w:w="439" w:type="pct"/>
            <w:tcBorders>
              <w:top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15E286B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 w:themeColor="text1"/>
                <w:sz w:val="20"/>
              </w:rPr>
              <w:t xml:space="preserve">Item </w:t>
            </w:r>
          </w:p>
        </w:tc>
        <w:tc>
          <w:tcPr>
            <w:tcW w:w="1399" w:type="pct"/>
            <w:tcBorders>
              <w:top w:val="double" w:sz="4" w:space="0" w:color="auto"/>
            </w:tcBorders>
            <w:shd w:val="clear" w:color="auto" w:fill="auto"/>
          </w:tcPr>
          <w:p w14:paraId="2E56C6EA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Cs/>
                <w:color w:val="000000" w:themeColor="text1"/>
                <w:sz w:val="20"/>
              </w:rPr>
              <w:t>Item Title</w:t>
            </w:r>
          </w:p>
        </w:tc>
        <w:tc>
          <w:tcPr>
            <w:tcW w:w="2575" w:type="pct"/>
            <w:gridSpan w:val="3"/>
            <w:tcBorders>
              <w:top w:val="double" w:sz="4" w:space="0" w:color="auto"/>
            </w:tcBorders>
            <w:shd w:val="clear" w:color="auto" w:fill="auto"/>
          </w:tcPr>
          <w:p w14:paraId="5219CDD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  <w:r w:rsidRPr="000902E5">
              <w:rPr>
                <w:rFonts w:ascii="Arial" w:hAnsi="Arial" w:cs="Arial"/>
                <w:bCs/>
                <w:color w:val="000000"/>
                <w:sz w:val="20"/>
              </w:rPr>
              <w:t>Description</w:t>
            </w:r>
          </w:p>
        </w:tc>
        <w:tc>
          <w:tcPr>
            <w:tcW w:w="587" w:type="pct"/>
            <w:tcBorders>
              <w:top w:val="double" w:sz="4" w:space="0" w:color="auto"/>
            </w:tcBorders>
            <w:shd w:val="clear" w:color="auto" w:fill="auto"/>
          </w:tcPr>
          <w:p w14:paraId="42FA4184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0902E5">
              <w:rPr>
                <w:rFonts w:ascii="Arial" w:hAnsi="Arial" w:cs="Arial"/>
                <w:color w:val="000000" w:themeColor="text1"/>
                <w:sz w:val="20"/>
              </w:rPr>
              <w:t xml:space="preserve">Page </w:t>
            </w:r>
            <w:r w:rsidRPr="000902E5">
              <w:rPr>
                <w:rFonts w:ascii="Arial" w:hAnsi="Arial" w:cs="Arial"/>
                <w:bCs/>
                <w:color w:val="000000" w:themeColor="text1"/>
                <w:sz w:val="20"/>
              </w:rPr>
              <w:t>No.</w:t>
            </w:r>
          </w:p>
        </w:tc>
      </w:tr>
      <w:tr w:rsidR="00BD745F" w:rsidRPr="000902E5" w14:paraId="2379A283" w14:textId="77777777" w:rsidTr="00BE04AE">
        <w:trPr>
          <w:cantSplit/>
          <w:trHeight w:val="487"/>
          <w:tblHeader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2420F209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.</w:t>
            </w:r>
          </w:p>
        </w:tc>
        <w:tc>
          <w:tcPr>
            <w:tcW w:w="1399" w:type="pct"/>
            <w:shd w:val="clear" w:color="auto" w:fill="auto"/>
          </w:tcPr>
          <w:p w14:paraId="1EF1FB9E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Extenuating Circumstances</w:t>
            </w:r>
          </w:p>
        </w:tc>
        <w:tc>
          <w:tcPr>
            <w:tcW w:w="2575" w:type="pct"/>
            <w:gridSpan w:val="3"/>
            <w:shd w:val="clear" w:color="auto" w:fill="auto"/>
          </w:tcPr>
          <w:p w14:paraId="444EA6A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>Describe the circumstances and how they constitute extenuating circumstances.</w:t>
            </w:r>
          </w:p>
        </w:tc>
        <w:tc>
          <w:tcPr>
            <w:tcW w:w="587" w:type="pct"/>
            <w:shd w:val="clear" w:color="auto" w:fill="auto"/>
          </w:tcPr>
          <w:p w14:paraId="185C2EBC" w14:textId="0EDC0039" w:rsidR="00BD745F" w:rsidRPr="000902E5" w:rsidRDefault="00BE04AE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Methods, statistical analysis; Discussion, </w:t>
            </w:r>
            <w:proofErr w:type="gramStart"/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limitations ;</w:t>
            </w:r>
            <w:proofErr w:type="gramEnd"/>
            <w:r w:rsidR="00CE0A1E"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 S5</w:t>
            </w:r>
          </w:p>
        </w:tc>
      </w:tr>
      <w:tr w:rsidR="00BE04AE" w:rsidRPr="000902E5" w14:paraId="2565737B" w14:textId="77777777" w:rsidTr="00BE04AE">
        <w:trPr>
          <w:cantSplit/>
          <w:trHeight w:val="324"/>
          <w:tblHeader/>
        </w:trPr>
        <w:tc>
          <w:tcPr>
            <w:tcW w:w="439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0C5C489F" w14:textId="77777777" w:rsidR="00BE04AE" w:rsidRPr="000902E5" w:rsidRDefault="00BE04AE" w:rsidP="00BE04AE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I.</w:t>
            </w:r>
          </w:p>
        </w:tc>
        <w:tc>
          <w:tcPr>
            <w:tcW w:w="1399" w:type="pct"/>
            <w:vMerge w:val="restart"/>
            <w:shd w:val="clear" w:color="auto" w:fill="auto"/>
          </w:tcPr>
          <w:p w14:paraId="4B5AA4BF" w14:textId="77777777" w:rsidR="00BE04AE" w:rsidRPr="000902E5" w:rsidRDefault="00BE04AE" w:rsidP="00BE04AE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mportant Modifications</w:t>
            </w:r>
          </w:p>
        </w:tc>
        <w:tc>
          <w:tcPr>
            <w:tcW w:w="2575" w:type="pct"/>
            <w:gridSpan w:val="3"/>
            <w:shd w:val="clear" w:color="auto" w:fill="auto"/>
          </w:tcPr>
          <w:p w14:paraId="6F6F1AEF" w14:textId="77777777" w:rsidR="00BE04AE" w:rsidRPr="000902E5" w:rsidRDefault="00BE04AE" w:rsidP="00BE04AE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Describe how the modifications are important modifications.</w:t>
            </w:r>
          </w:p>
        </w:tc>
        <w:tc>
          <w:tcPr>
            <w:tcW w:w="587" w:type="pct"/>
            <w:shd w:val="clear" w:color="auto" w:fill="auto"/>
          </w:tcPr>
          <w:p w14:paraId="14694414" w14:textId="6CFB9D50" w:rsidR="00BE04AE" w:rsidRPr="000902E5" w:rsidRDefault="00BE04AE" w:rsidP="00BE04AE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Methods, statistical analysis; Discussion, </w:t>
            </w:r>
            <w:proofErr w:type="gramStart"/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limitations ;</w:t>
            </w:r>
            <w:proofErr w:type="gramEnd"/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 S5</w:t>
            </w:r>
          </w:p>
        </w:tc>
      </w:tr>
      <w:tr w:rsidR="00BE04AE" w:rsidRPr="000902E5" w14:paraId="1ABC0900" w14:textId="77777777" w:rsidTr="00BE04AE">
        <w:trPr>
          <w:cantSplit/>
          <w:trHeight w:val="324"/>
          <w:tblHeader/>
        </w:trPr>
        <w:tc>
          <w:tcPr>
            <w:tcW w:w="439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400C02B6" w14:textId="77777777" w:rsidR="00BE04AE" w:rsidRPr="000902E5" w:rsidRDefault="00BE04AE" w:rsidP="00BE04AE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1399" w:type="pct"/>
            <w:vMerge/>
            <w:shd w:val="clear" w:color="auto" w:fill="auto"/>
          </w:tcPr>
          <w:p w14:paraId="27D0CF78" w14:textId="77777777" w:rsidR="00BE04AE" w:rsidRPr="000902E5" w:rsidRDefault="00BE04AE" w:rsidP="00BE04AE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2575" w:type="pct"/>
            <w:gridSpan w:val="3"/>
            <w:shd w:val="clear" w:color="auto" w:fill="auto"/>
          </w:tcPr>
          <w:p w14:paraId="10B3EFC9" w14:textId="77777777" w:rsidR="00BE04AE" w:rsidRPr="000902E5" w:rsidRDefault="00BE04AE" w:rsidP="00BE04AE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 xml:space="preserve">Describe the impacts and mitigating strategies, including their rationale and implications for the trial. </w:t>
            </w:r>
          </w:p>
        </w:tc>
        <w:tc>
          <w:tcPr>
            <w:tcW w:w="587" w:type="pct"/>
            <w:shd w:val="clear" w:color="auto" w:fill="auto"/>
          </w:tcPr>
          <w:p w14:paraId="6202A68B" w14:textId="3F84C908" w:rsidR="00BE04AE" w:rsidRPr="000902E5" w:rsidRDefault="00BE04AE" w:rsidP="00BE04AE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Methods, statistical analysis; S5</w:t>
            </w:r>
          </w:p>
        </w:tc>
      </w:tr>
      <w:tr w:rsidR="00BE04AE" w:rsidRPr="000902E5" w14:paraId="4EA9E3CF" w14:textId="77777777" w:rsidTr="00BE04AE">
        <w:trPr>
          <w:cantSplit/>
          <w:trHeight w:val="324"/>
          <w:tblHeader/>
        </w:trPr>
        <w:tc>
          <w:tcPr>
            <w:tcW w:w="439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3AB20B0F" w14:textId="77777777" w:rsidR="00BE04AE" w:rsidRPr="000902E5" w:rsidRDefault="00BE04AE" w:rsidP="00BE04AE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1399" w:type="pct"/>
            <w:vMerge/>
            <w:shd w:val="clear" w:color="auto" w:fill="auto"/>
          </w:tcPr>
          <w:p w14:paraId="5B5F11EB" w14:textId="77777777" w:rsidR="00BE04AE" w:rsidRPr="000902E5" w:rsidRDefault="00BE04AE" w:rsidP="00BE04AE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2575" w:type="pct"/>
            <w:gridSpan w:val="3"/>
            <w:shd w:val="clear" w:color="auto" w:fill="auto"/>
          </w:tcPr>
          <w:p w14:paraId="693F4B8C" w14:textId="77777777" w:rsidR="00BE04AE" w:rsidRPr="000902E5" w:rsidRDefault="00BE04AE" w:rsidP="00BE04AE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Provide a modification timeline.</w:t>
            </w:r>
          </w:p>
        </w:tc>
        <w:tc>
          <w:tcPr>
            <w:tcW w:w="587" w:type="pct"/>
            <w:shd w:val="clear" w:color="auto" w:fill="auto"/>
          </w:tcPr>
          <w:p w14:paraId="3C421845" w14:textId="20A416C9" w:rsidR="00BE04AE" w:rsidRPr="000902E5" w:rsidRDefault="00BE04AE" w:rsidP="00BE04AE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NA</w:t>
            </w:r>
          </w:p>
        </w:tc>
      </w:tr>
      <w:tr w:rsidR="00BE04AE" w:rsidRPr="000902E5" w14:paraId="72392E25" w14:textId="77777777" w:rsidTr="00BE04AE">
        <w:trPr>
          <w:cantSplit/>
          <w:trHeight w:val="324"/>
          <w:tblHeader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669566BF" w14:textId="77777777" w:rsidR="00BE04AE" w:rsidRPr="000902E5" w:rsidRDefault="00BE04AE" w:rsidP="00BE04AE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II.</w:t>
            </w:r>
          </w:p>
        </w:tc>
        <w:tc>
          <w:tcPr>
            <w:tcW w:w="1399" w:type="pct"/>
            <w:shd w:val="clear" w:color="auto" w:fill="auto"/>
          </w:tcPr>
          <w:p w14:paraId="0C939278" w14:textId="77777777" w:rsidR="00BE04AE" w:rsidRPr="000902E5" w:rsidRDefault="00BE04AE" w:rsidP="00BE04AE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Responsible Parties</w:t>
            </w:r>
          </w:p>
        </w:tc>
        <w:tc>
          <w:tcPr>
            <w:tcW w:w="2575" w:type="pct"/>
            <w:gridSpan w:val="3"/>
            <w:shd w:val="clear" w:color="auto" w:fill="auto"/>
          </w:tcPr>
          <w:p w14:paraId="1466BA59" w14:textId="77777777" w:rsidR="00BE04AE" w:rsidRPr="000902E5" w:rsidRDefault="00BE04AE" w:rsidP="00BE04AE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State who planned, reviewed and approved the modifications.</w:t>
            </w:r>
          </w:p>
        </w:tc>
        <w:tc>
          <w:tcPr>
            <w:tcW w:w="587" w:type="pct"/>
            <w:shd w:val="clear" w:color="auto" w:fill="auto"/>
          </w:tcPr>
          <w:p w14:paraId="44079703" w14:textId="23599088" w:rsidR="00BE04AE" w:rsidRPr="000902E5" w:rsidRDefault="00BE04AE" w:rsidP="00BE04AE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S5</w:t>
            </w:r>
          </w:p>
        </w:tc>
      </w:tr>
      <w:tr w:rsidR="00BE04AE" w:rsidRPr="000902E5" w14:paraId="23D0B5C8" w14:textId="77777777" w:rsidTr="00BE04AE">
        <w:trPr>
          <w:cantSplit/>
          <w:trHeight w:val="324"/>
          <w:tblHeader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16AC3C67" w14:textId="77777777" w:rsidR="00BE04AE" w:rsidRPr="000902E5" w:rsidRDefault="00BE04AE" w:rsidP="00BE04AE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V.</w:t>
            </w:r>
          </w:p>
        </w:tc>
        <w:tc>
          <w:tcPr>
            <w:tcW w:w="1399" w:type="pct"/>
            <w:shd w:val="clear" w:color="auto" w:fill="auto"/>
          </w:tcPr>
          <w:p w14:paraId="6895F1BD" w14:textId="77777777" w:rsidR="00BE04AE" w:rsidRPr="000902E5" w:rsidRDefault="00BE04AE" w:rsidP="00BE04AE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nterim data</w:t>
            </w:r>
          </w:p>
        </w:tc>
        <w:tc>
          <w:tcPr>
            <w:tcW w:w="2575" w:type="pct"/>
            <w:gridSpan w:val="3"/>
            <w:shd w:val="clear" w:color="auto" w:fill="auto"/>
          </w:tcPr>
          <w:p w14:paraId="5B67D3F3" w14:textId="77777777" w:rsidR="00BE04AE" w:rsidRPr="000902E5" w:rsidRDefault="00BE04AE" w:rsidP="00BE04AE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 xml:space="preserve">If modifications were informed by trial data, describe how the interim data were used, including whether they were examined by study 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</w:rPr>
              <w:t>group</w:t>
            </w: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, and whether the individuals reviewing the data were blinded to the treatment allocation.</w:t>
            </w:r>
          </w:p>
        </w:tc>
        <w:tc>
          <w:tcPr>
            <w:tcW w:w="587" w:type="pct"/>
            <w:shd w:val="clear" w:color="auto" w:fill="auto"/>
          </w:tcPr>
          <w:p w14:paraId="393AE785" w14:textId="6989B360" w:rsidR="00BE04AE" w:rsidRPr="000902E5" w:rsidRDefault="00BE04AE" w:rsidP="00BE04AE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NA</w:t>
            </w:r>
          </w:p>
        </w:tc>
      </w:tr>
      <w:tr w:rsidR="00BE04AE" w:rsidRPr="000902E5" w14:paraId="76C91C44" w14:textId="77777777" w:rsidTr="00BE04AE">
        <w:trPr>
          <w:cantSplit/>
          <w:trHeight w:val="362"/>
          <w:tblHeader/>
        </w:trPr>
        <w:tc>
          <w:tcPr>
            <w:tcW w:w="1838" w:type="pct"/>
            <w:gridSpan w:val="2"/>
            <w:vMerge w:val="restart"/>
            <w:tcBorders>
              <w:top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18DA72AE" w14:textId="77777777" w:rsidR="00BE04AE" w:rsidRPr="000902E5" w:rsidRDefault="00BE04AE" w:rsidP="00BE04AE">
            <w:pPr>
              <w:pStyle w:val="TableHeader"/>
              <w:spacing w:before="0"/>
              <w:rPr>
                <w:rFonts w:ascii="Arial" w:hAnsi="Arial" w:cs="Arial"/>
                <w:sz w:val="20"/>
              </w:rPr>
            </w:pPr>
            <w:r w:rsidRPr="000902E5">
              <w:rPr>
                <w:rFonts w:ascii="Arial" w:hAnsi="Arial" w:cs="Arial"/>
                <w:sz w:val="20"/>
              </w:rPr>
              <w:t>CONSORT Number and Item</w:t>
            </w:r>
          </w:p>
        </w:tc>
        <w:tc>
          <w:tcPr>
            <w:tcW w:w="2575" w:type="pct"/>
            <w:gridSpan w:val="3"/>
            <w:tcBorders>
              <w:top w:val="double" w:sz="4" w:space="0" w:color="auto"/>
            </w:tcBorders>
          </w:tcPr>
          <w:p w14:paraId="0F6E3975" w14:textId="77777777" w:rsidR="00BE04AE" w:rsidRPr="000902E5" w:rsidRDefault="00BE04AE" w:rsidP="00BE04AE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>For each row, if important modifications occurred check “direct impact” and/or “mitigating strategy” and describe the changes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 in the trial manuscript or supplement</w:t>
            </w: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.  </w:t>
            </w:r>
            <w:r w:rsidRPr="000902E5">
              <w:rPr>
                <w:rFonts w:ascii="Arial" w:hAnsi="Arial" w:cs="Arial"/>
                <w:b w:val="0"/>
                <w:sz w:val="20"/>
                <w:lang w:val="en-CA"/>
              </w:rPr>
              <w:t>Check “no change” for items that are unaffected in the extenuating circumstance.</w:t>
            </w:r>
          </w:p>
        </w:tc>
        <w:tc>
          <w:tcPr>
            <w:tcW w:w="587" w:type="pct"/>
            <w:vMerge w:val="restart"/>
            <w:tcBorders>
              <w:top w:val="double" w:sz="4" w:space="0" w:color="auto"/>
            </w:tcBorders>
          </w:tcPr>
          <w:p w14:paraId="129EF27B" w14:textId="77777777" w:rsidR="00BE04AE" w:rsidRPr="000902E5" w:rsidRDefault="00BE04AE" w:rsidP="00BE04AE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Page No.</w:t>
            </w:r>
          </w:p>
        </w:tc>
      </w:tr>
      <w:tr w:rsidR="00BE04AE" w:rsidRPr="000902E5" w14:paraId="01B4A0C7" w14:textId="77777777" w:rsidTr="00BE04AE">
        <w:trPr>
          <w:cantSplit/>
          <w:trHeight w:val="526"/>
          <w:tblHeader/>
        </w:trPr>
        <w:tc>
          <w:tcPr>
            <w:tcW w:w="1838" w:type="pct"/>
            <w:gridSpan w:val="2"/>
            <w:vMerge/>
            <w:tcMar>
              <w:top w:w="85" w:type="dxa"/>
              <w:bottom w:w="85" w:type="dxa"/>
            </w:tcMar>
          </w:tcPr>
          <w:p w14:paraId="1C4E56C4" w14:textId="77777777" w:rsidR="00BE04AE" w:rsidRPr="000902E5" w:rsidRDefault="00BE04AE" w:rsidP="00BE04AE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09" w:type="pct"/>
          </w:tcPr>
          <w:p w14:paraId="04634CA3" w14:textId="77777777" w:rsidR="00BE04AE" w:rsidRPr="000902E5" w:rsidRDefault="00BE04AE" w:rsidP="00BE04AE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 xml:space="preserve">No Change </w:t>
            </w:r>
          </w:p>
        </w:tc>
        <w:tc>
          <w:tcPr>
            <w:tcW w:w="809" w:type="pct"/>
          </w:tcPr>
          <w:p w14:paraId="707FBBDD" w14:textId="77777777" w:rsidR="00BE04AE" w:rsidRPr="000902E5" w:rsidRDefault="00BE04AE" w:rsidP="00BE04AE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Impact</w:t>
            </w:r>
            <w:r w:rsidRPr="000902E5">
              <w:rPr>
                <w:sz w:val="20"/>
              </w:rPr>
              <w:t>*</w:t>
            </w:r>
          </w:p>
        </w:tc>
        <w:tc>
          <w:tcPr>
            <w:tcW w:w="957" w:type="pct"/>
          </w:tcPr>
          <w:p w14:paraId="6F570565" w14:textId="77777777" w:rsidR="00BE04AE" w:rsidRPr="000902E5" w:rsidRDefault="00BE04AE" w:rsidP="00BE04AE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Mitigating Strategy</w:t>
            </w:r>
            <w:r w:rsidRPr="000902E5">
              <w:rPr>
                <w:sz w:val="20"/>
              </w:rPr>
              <w:t>**</w:t>
            </w:r>
          </w:p>
        </w:tc>
        <w:tc>
          <w:tcPr>
            <w:tcW w:w="587" w:type="pct"/>
            <w:vMerge/>
          </w:tcPr>
          <w:p w14:paraId="7876D41F" w14:textId="77777777" w:rsidR="00BE04AE" w:rsidRPr="000902E5" w:rsidRDefault="00BE04AE" w:rsidP="00BE04AE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E04AE" w:rsidRPr="000902E5" w14:paraId="2159BF9B" w14:textId="77777777" w:rsidTr="00BE04AE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09889AFC" w14:textId="77777777" w:rsidR="00BE04AE" w:rsidRPr="000902E5" w:rsidRDefault="00BE04AE" w:rsidP="00BE04AE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9" w:type="pct"/>
          </w:tcPr>
          <w:p w14:paraId="58AE5ADD" w14:textId="77777777" w:rsidR="00BE04AE" w:rsidRPr="000902E5" w:rsidRDefault="00BE04AE" w:rsidP="00BE04AE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Title and abstract</w:t>
            </w:r>
          </w:p>
        </w:tc>
        <w:tc>
          <w:tcPr>
            <w:tcW w:w="809" w:type="pct"/>
          </w:tcPr>
          <w:p w14:paraId="33E0AC4A" w14:textId="1AEC320B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4D3E5F89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6CE3DDA3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7CBAB25E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4AE" w:rsidRPr="000902E5" w14:paraId="6C20B9B6" w14:textId="77777777" w:rsidTr="00BE04AE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0B184FBD" w14:textId="77777777" w:rsidR="00BE04AE" w:rsidRPr="000902E5" w:rsidRDefault="00BE04AE" w:rsidP="00BE04AE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9" w:type="pct"/>
          </w:tcPr>
          <w:p w14:paraId="3EB7C281" w14:textId="77777777" w:rsidR="00BE04AE" w:rsidRPr="000902E5" w:rsidRDefault="00BE04AE" w:rsidP="00BE04AE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Introduction</w:t>
            </w:r>
          </w:p>
        </w:tc>
        <w:tc>
          <w:tcPr>
            <w:tcW w:w="809" w:type="pct"/>
          </w:tcPr>
          <w:p w14:paraId="2AAD9539" w14:textId="696BB0B9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604274AF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70835AA0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7A38B265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4AE" w:rsidRPr="000902E5" w14:paraId="2B29BDF0" w14:textId="77777777" w:rsidTr="00BE04AE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3E81600C" w14:textId="77777777" w:rsidR="00BE04AE" w:rsidRPr="000902E5" w:rsidRDefault="00BE04AE" w:rsidP="00BE04AE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lastRenderedPageBreak/>
              <w:t>3</w:t>
            </w:r>
          </w:p>
        </w:tc>
        <w:tc>
          <w:tcPr>
            <w:tcW w:w="1399" w:type="pct"/>
          </w:tcPr>
          <w:p w14:paraId="044E799D" w14:textId="77777777" w:rsidR="00BE04AE" w:rsidRPr="000902E5" w:rsidRDefault="00BE04AE" w:rsidP="00BE04AE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Trial Design</w:t>
            </w:r>
          </w:p>
        </w:tc>
        <w:tc>
          <w:tcPr>
            <w:tcW w:w="809" w:type="pct"/>
          </w:tcPr>
          <w:p w14:paraId="519C39ED" w14:textId="5E753C48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71671448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1A821089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0AC10D59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4AE" w:rsidRPr="000902E5" w14:paraId="4A4C7196" w14:textId="77777777" w:rsidTr="00BE04AE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7B687946" w14:textId="77777777" w:rsidR="00BE04AE" w:rsidRPr="000902E5" w:rsidRDefault="00BE04AE" w:rsidP="00BE04AE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99" w:type="pct"/>
          </w:tcPr>
          <w:p w14:paraId="72017181" w14:textId="77777777" w:rsidR="00BE04AE" w:rsidRPr="000902E5" w:rsidRDefault="00BE04AE" w:rsidP="00BE04AE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Participants</w:t>
            </w:r>
          </w:p>
        </w:tc>
        <w:tc>
          <w:tcPr>
            <w:tcW w:w="809" w:type="pct"/>
          </w:tcPr>
          <w:p w14:paraId="3C6C6477" w14:textId="4A2E119E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2556F3C9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13D33599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28BBDE50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4AE" w:rsidRPr="000902E5" w14:paraId="464464B4" w14:textId="77777777" w:rsidTr="00BE04AE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71AE6F1E" w14:textId="77777777" w:rsidR="00BE04AE" w:rsidRPr="000902E5" w:rsidDel="00BE0F12" w:rsidRDefault="00BE04AE" w:rsidP="00BE04AE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99" w:type="pct"/>
          </w:tcPr>
          <w:p w14:paraId="4BE9B3C1" w14:textId="77777777" w:rsidR="00BE04AE" w:rsidRPr="000902E5" w:rsidDel="00A15E10" w:rsidRDefault="00BE04AE" w:rsidP="00BE04AE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Interventions</w:t>
            </w:r>
          </w:p>
        </w:tc>
        <w:tc>
          <w:tcPr>
            <w:tcW w:w="809" w:type="pct"/>
          </w:tcPr>
          <w:p w14:paraId="5FA1D5A4" w14:textId="4367414E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5E8DEF4F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062297C6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782533E2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4AE" w:rsidRPr="000902E5" w14:paraId="0069C773" w14:textId="77777777" w:rsidTr="00BE04AE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48D8341E" w14:textId="77777777" w:rsidR="00BE04AE" w:rsidRPr="000902E5" w:rsidRDefault="00BE04AE" w:rsidP="00BE04AE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99" w:type="pct"/>
          </w:tcPr>
          <w:p w14:paraId="29543DDD" w14:textId="77777777" w:rsidR="00BE04AE" w:rsidRPr="000902E5" w:rsidRDefault="00BE04AE" w:rsidP="00BE04AE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Outcomes</w:t>
            </w:r>
          </w:p>
        </w:tc>
        <w:tc>
          <w:tcPr>
            <w:tcW w:w="809" w:type="pct"/>
          </w:tcPr>
          <w:p w14:paraId="1FD60E65" w14:textId="78CD68E2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71F2FAA0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1185C656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54168E9C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4AE" w:rsidRPr="000902E5" w14:paraId="213C543D" w14:textId="77777777" w:rsidTr="00BE04AE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751532E8" w14:textId="77777777" w:rsidR="00BE04AE" w:rsidRPr="000902E5" w:rsidRDefault="00BE04AE" w:rsidP="00BE04AE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99" w:type="pct"/>
          </w:tcPr>
          <w:p w14:paraId="494EEDF6" w14:textId="77777777" w:rsidR="00BE04AE" w:rsidRPr="000902E5" w:rsidRDefault="00BE04AE" w:rsidP="00BE04AE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Sample Size</w:t>
            </w:r>
          </w:p>
        </w:tc>
        <w:tc>
          <w:tcPr>
            <w:tcW w:w="809" w:type="pct"/>
          </w:tcPr>
          <w:p w14:paraId="740BCC02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</w:tcPr>
          <w:p w14:paraId="039E5A2C" w14:textId="5F36AC5D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6CF5FDC2" w14:textId="4F7F4CBE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87" w:type="pct"/>
          </w:tcPr>
          <w:p w14:paraId="3414E906" w14:textId="7363DD00" w:rsidR="00BE04AE" w:rsidRPr="00BE04AE" w:rsidRDefault="00BE04AE" w:rsidP="00BE04AE">
            <w:pPr>
              <w:spacing w:after="0" w:line="240" w:lineRule="auto"/>
              <w:ind w:firstLine="0"/>
              <w:rPr>
                <w:rFonts w:ascii="Arial" w:hAnsi="Arial" w:cs="Arial"/>
                <w:bCs/>
                <w:sz w:val="20"/>
                <w:szCs w:val="20"/>
              </w:rPr>
            </w:pPr>
            <w:r w:rsidRPr="00BE04AE">
              <w:rPr>
                <w:rFonts w:ascii="Arial" w:hAnsi="Arial" w:cs="Arial"/>
                <w:bCs/>
                <w:color w:val="000000" w:themeColor="text1"/>
                <w:sz w:val="20"/>
              </w:rPr>
              <w:t xml:space="preserve">Methods, statistical analysis; Discussion, </w:t>
            </w:r>
            <w:proofErr w:type="gramStart"/>
            <w:r w:rsidRPr="00BE04AE">
              <w:rPr>
                <w:rFonts w:ascii="Arial" w:hAnsi="Arial" w:cs="Arial"/>
                <w:bCs/>
                <w:color w:val="000000" w:themeColor="text1"/>
                <w:sz w:val="20"/>
              </w:rPr>
              <w:t>limitations ;</w:t>
            </w:r>
            <w:proofErr w:type="gramEnd"/>
            <w:r w:rsidRPr="00BE04AE">
              <w:rPr>
                <w:rFonts w:ascii="Arial" w:hAnsi="Arial" w:cs="Arial"/>
                <w:bCs/>
                <w:color w:val="000000" w:themeColor="text1"/>
                <w:sz w:val="20"/>
              </w:rPr>
              <w:t xml:space="preserve"> S5</w:t>
            </w:r>
          </w:p>
        </w:tc>
      </w:tr>
      <w:tr w:rsidR="00BE04AE" w:rsidRPr="000902E5" w14:paraId="58D9B30A" w14:textId="77777777" w:rsidTr="00BE04AE">
        <w:trPr>
          <w:cantSplit/>
          <w:trHeight w:val="205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22785F76" w14:textId="77777777" w:rsidR="00BE04AE" w:rsidRPr="000902E5" w:rsidRDefault="00BE04AE" w:rsidP="00BE04AE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8-10</w:t>
            </w:r>
          </w:p>
        </w:tc>
        <w:tc>
          <w:tcPr>
            <w:tcW w:w="1399" w:type="pct"/>
          </w:tcPr>
          <w:p w14:paraId="7EF2E74A" w14:textId="77777777" w:rsidR="00BE04AE" w:rsidRPr="000902E5" w:rsidRDefault="00BE04AE" w:rsidP="00BE04AE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Randomisation</w:t>
            </w:r>
          </w:p>
        </w:tc>
        <w:tc>
          <w:tcPr>
            <w:tcW w:w="809" w:type="pct"/>
          </w:tcPr>
          <w:p w14:paraId="479FEF47" w14:textId="2FE55DB2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5DAB5820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11609B98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423DD323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4AE" w:rsidRPr="000902E5" w14:paraId="63B2C7C4" w14:textId="77777777" w:rsidTr="00BE04AE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32B671DB" w14:textId="77777777" w:rsidR="00BE04AE" w:rsidRPr="000902E5" w:rsidRDefault="00BE04AE" w:rsidP="00BE04AE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99" w:type="pct"/>
          </w:tcPr>
          <w:p w14:paraId="1C3AB5A1" w14:textId="77777777" w:rsidR="00BE04AE" w:rsidRPr="000902E5" w:rsidRDefault="00BE04AE" w:rsidP="00BE04AE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Blinding</w:t>
            </w:r>
          </w:p>
        </w:tc>
        <w:tc>
          <w:tcPr>
            <w:tcW w:w="809" w:type="pct"/>
          </w:tcPr>
          <w:p w14:paraId="13569784" w14:textId="5DA180B5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7BFF5500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0D6CEE18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26F6C365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4AE" w:rsidRPr="000902E5" w14:paraId="3D91C2D7" w14:textId="77777777" w:rsidTr="00BE04AE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5CA68E61" w14:textId="77777777" w:rsidR="00BE04AE" w:rsidRPr="000902E5" w:rsidRDefault="00BE04AE" w:rsidP="00BE04AE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99" w:type="pct"/>
            <w:shd w:val="clear" w:color="auto" w:fill="FFFFFF" w:themeFill="background1"/>
          </w:tcPr>
          <w:p w14:paraId="7CB119D1" w14:textId="77777777" w:rsidR="00BE04AE" w:rsidRPr="000902E5" w:rsidRDefault="00BE04AE" w:rsidP="00BE04AE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Statistical methods</w:t>
            </w:r>
          </w:p>
        </w:tc>
        <w:tc>
          <w:tcPr>
            <w:tcW w:w="809" w:type="pct"/>
            <w:shd w:val="clear" w:color="auto" w:fill="FFFFFF" w:themeFill="background1"/>
          </w:tcPr>
          <w:p w14:paraId="31386D6C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5CCAA3DF" w14:textId="61AFF082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64FD8178" w14:textId="35AAA31D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87" w:type="pct"/>
            <w:shd w:val="clear" w:color="auto" w:fill="FFFFFF" w:themeFill="background1"/>
          </w:tcPr>
          <w:p w14:paraId="6C5CC22A" w14:textId="1889C7F1" w:rsidR="00BE04AE" w:rsidRPr="00BE04AE" w:rsidRDefault="00BE04AE" w:rsidP="00BE04AE">
            <w:pPr>
              <w:spacing w:after="0" w:line="240" w:lineRule="auto"/>
              <w:ind w:firstLine="0"/>
              <w:rPr>
                <w:rFonts w:ascii="Arial" w:hAnsi="Arial" w:cs="Arial"/>
                <w:bCs/>
                <w:sz w:val="20"/>
                <w:szCs w:val="20"/>
              </w:rPr>
            </w:pPr>
            <w:r w:rsidRPr="00BE04AE">
              <w:rPr>
                <w:rFonts w:ascii="Arial" w:hAnsi="Arial" w:cs="Arial"/>
                <w:bCs/>
                <w:color w:val="000000" w:themeColor="text1"/>
                <w:sz w:val="20"/>
              </w:rPr>
              <w:t>Methods, statistical analysis; S5</w:t>
            </w:r>
          </w:p>
        </w:tc>
      </w:tr>
      <w:tr w:rsidR="00BE04AE" w:rsidRPr="000902E5" w14:paraId="40B025C7" w14:textId="77777777" w:rsidTr="00BE04AE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BEC7611" w14:textId="77777777" w:rsidR="00BE04AE" w:rsidRPr="000902E5" w:rsidRDefault="00BE04AE" w:rsidP="00BE04AE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99" w:type="pct"/>
            <w:shd w:val="clear" w:color="auto" w:fill="FFFFFF" w:themeFill="background1"/>
          </w:tcPr>
          <w:p w14:paraId="597A3A59" w14:textId="77777777" w:rsidR="00BE04AE" w:rsidRPr="000902E5" w:rsidRDefault="00BE04AE" w:rsidP="00BE04AE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Participant flow</w:t>
            </w:r>
          </w:p>
        </w:tc>
        <w:tc>
          <w:tcPr>
            <w:tcW w:w="809" w:type="pct"/>
            <w:shd w:val="clear" w:color="auto" w:fill="FFFFFF" w:themeFill="background1"/>
          </w:tcPr>
          <w:p w14:paraId="411D4FCF" w14:textId="7BC6F470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1C8B8C1F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308B4586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69F6EB5C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4AE" w:rsidRPr="000902E5" w14:paraId="50993774" w14:textId="77777777" w:rsidTr="00BE04AE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40A618B6" w14:textId="77777777" w:rsidR="00BE04AE" w:rsidRPr="000902E5" w:rsidRDefault="00BE04AE" w:rsidP="00BE04AE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99" w:type="pct"/>
            <w:shd w:val="clear" w:color="auto" w:fill="FFFFFF" w:themeFill="background1"/>
          </w:tcPr>
          <w:p w14:paraId="3F0EDAA7" w14:textId="77777777" w:rsidR="00BE04AE" w:rsidRPr="000902E5" w:rsidRDefault="00BE04AE" w:rsidP="00BE04AE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Recruitment</w:t>
            </w:r>
          </w:p>
        </w:tc>
        <w:tc>
          <w:tcPr>
            <w:tcW w:w="809" w:type="pct"/>
            <w:shd w:val="clear" w:color="auto" w:fill="FFFFFF" w:themeFill="background1"/>
          </w:tcPr>
          <w:p w14:paraId="37E71F05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389DE14D" w14:textId="6E405AFC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BD922B0" w14:textId="35EF7261" w:rsidR="00BE04AE" w:rsidRPr="000902E5" w:rsidRDefault="00BE04AE" w:rsidP="00BE04AE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87" w:type="pct"/>
            <w:shd w:val="clear" w:color="auto" w:fill="FFFFFF" w:themeFill="background1"/>
          </w:tcPr>
          <w:p w14:paraId="74147A00" w14:textId="166F5579" w:rsidR="00BE04AE" w:rsidRPr="00BE04AE" w:rsidRDefault="00BE04AE" w:rsidP="00BE04AE">
            <w:pPr>
              <w:spacing w:after="0" w:line="240" w:lineRule="auto"/>
              <w:ind w:firstLine="0"/>
              <w:rPr>
                <w:rFonts w:ascii="Arial" w:hAnsi="Arial" w:cs="Arial"/>
                <w:bCs/>
                <w:sz w:val="20"/>
                <w:szCs w:val="20"/>
              </w:rPr>
            </w:pPr>
            <w:r w:rsidRPr="00BE04AE">
              <w:rPr>
                <w:rFonts w:ascii="Arial" w:hAnsi="Arial" w:cs="Arial"/>
                <w:bCs/>
                <w:color w:val="000000" w:themeColor="text1"/>
                <w:sz w:val="20"/>
              </w:rPr>
              <w:t xml:space="preserve">Methods, statistical analysis; Discussion, </w:t>
            </w:r>
            <w:proofErr w:type="gramStart"/>
            <w:r w:rsidRPr="00BE04AE">
              <w:rPr>
                <w:rFonts w:ascii="Arial" w:hAnsi="Arial" w:cs="Arial"/>
                <w:bCs/>
                <w:color w:val="000000" w:themeColor="text1"/>
                <w:sz w:val="20"/>
              </w:rPr>
              <w:t>limitations ;</w:t>
            </w:r>
            <w:proofErr w:type="gramEnd"/>
            <w:r w:rsidRPr="00BE04AE">
              <w:rPr>
                <w:rFonts w:ascii="Arial" w:hAnsi="Arial" w:cs="Arial"/>
                <w:bCs/>
                <w:color w:val="000000" w:themeColor="text1"/>
                <w:sz w:val="20"/>
              </w:rPr>
              <w:t xml:space="preserve"> S5</w:t>
            </w:r>
          </w:p>
        </w:tc>
      </w:tr>
      <w:tr w:rsidR="00BE04AE" w:rsidRPr="000902E5" w14:paraId="7E2F526E" w14:textId="77777777" w:rsidTr="00BE04AE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0F134E2" w14:textId="77777777" w:rsidR="00BE04AE" w:rsidRPr="000902E5" w:rsidRDefault="00BE04AE" w:rsidP="00BE04AE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99" w:type="pct"/>
            <w:shd w:val="clear" w:color="auto" w:fill="FFFFFF" w:themeFill="background1"/>
          </w:tcPr>
          <w:p w14:paraId="6086907A" w14:textId="77777777" w:rsidR="00BE04AE" w:rsidRPr="000902E5" w:rsidRDefault="00BE04AE" w:rsidP="00BE04AE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Baseline data</w:t>
            </w:r>
          </w:p>
        </w:tc>
        <w:tc>
          <w:tcPr>
            <w:tcW w:w="809" w:type="pct"/>
            <w:shd w:val="clear" w:color="auto" w:fill="FFFFFF" w:themeFill="background1"/>
          </w:tcPr>
          <w:p w14:paraId="25617203" w14:textId="120EDAA1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265FA0D4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3DA9A049" w14:textId="77777777" w:rsidR="00BE04AE" w:rsidRPr="000902E5" w:rsidRDefault="00BE04AE" w:rsidP="00BE04AE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2F76DDFF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4AE" w:rsidRPr="000902E5" w14:paraId="0E4E8304" w14:textId="77777777" w:rsidTr="00BE04AE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787A3B25" w14:textId="77777777" w:rsidR="00BE04AE" w:rsidRPr="000902E5" w:rsidRDefault="00BE04AE" w:rsidP="00BE04AE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99" w:type="pct"/>
            <w:shd w:val="clear" w:color="auto" w:fill="FFFFFF" w:themeFill="background1"/>
          </w:tcPr>
          <w:p w14:paraId="043BFDF2" w14:textId="77777777" w:rsidR="00BE04AE" w:rsidRPr="000902E5" w:rsidRDefault="00BE04AE" w:rsidP="00BE04AE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Numbers analysed</w:t>
            </w:r>
          </w:p>
        </w:tc>
        <w:tc>
          <w:tcPr>
            <w:tcW w:w="809" w:type="pct"/>
            <w:shd w:val="clear" w:color="auto" w:fill="FFFFFF" w:themeFill="background1"/>
          </w:tcPr>
          <w:p w14:paraId="0C89D800" w14:textId="227E9103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1F303C7D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88D3BA3" w14:textId="77777777" w:rsidR="00BE04AE" w:rsidRPr="000902E5" w:rsidRDefault="00BE04AE" w:rsidP="00BE04AE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7D35A6D7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4AE" w:rsidRPr="000902E5" w14:paraId="31F8492A" w14:textId="77777777" w:rsidTr="00BE04AE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7504DC22" w14:textId="77777777" w:rsidR="00BE04AE" w:rsidRPr="000902E5" w:rsidRDefault="00BE04AE" w:rsidP="00BE04AE">
            <w:pPr>
              <w:spacing w:after="0" w:line="240" w:lineRule="auto"/>
              <w:ind w:left="1220"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99" w:type="pct"/>
            <w:shd w:val="clear" w:color="auto" w:fill="FFFFFF" w:themeFill="background1"/>
          </w:tcPr>
          <w:p w14:paraId="567E0095" w14:textId="77777777" w:rsidR="00BE04AE" w:rsidRPr="000902E5" w:rsidRDefault="00BE04AE" w:rsidP="00BE04AE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Outcomes and estimation</w:t>
            </w:r>
          </w:p>
        </w:tc>
        <w:tc>
          <w:tcPr>
            <w:tcW w:w="809" w:type="pct"/>
            <w:shd w:val="clear" w:color="auto" w:fill="FFFFFF" w:themeFill="background1"/>
          </w:tcPr>
          <w:p w14:paraId="3AE93443" w14:textId="339D44B1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1F86C9E8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0FC7B69" w14:textId="77777777" w:rsidR="00BE04AE" w:rsidRPr="000902E5" w:rsidRDefault="00BE04AE" w:rsidP="00BE04AE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4117327A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4AE" w:rsidRPr="000902E5" w14:paraId="6C2278BC" w14:textId="77777777" w:rsidTr="00BE04AE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D1B97BE" w14:textId="77777777" w:rsidR="00BE04AE" w:rsidRPr="000902E5" w:rsidRDefault="00BE04AE" w:rsidP="00BE04AE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99" w:type="pct"/>
            <w:shd w:val="clear" w:color="auto" w:fill="FFFFFF" w:themeFill="background1"/>
          </w:tcPr>
          <w:p w14:paraId="46991270" w14:textId="77777777" w:rsidR="00BE04AE" w:rsidRPr="000902E5" w:rsidRDefault="00BE04AE" w:rsidP="00BE04AE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Ancillary analyses</w:t>
            </w:r>
          </w:p>
        </w:tc>
        <w:tc>
          <w:tcPr>
            <w:tcW w:w="809" w:type="pct"/>
            <w:shd w:val="clear" w:color="auto" w:fill="FFFFFF" w:themeFill="background1"/>
          </w:tcPr>
          <w:p w14:paraId="79653849" w14:textId="0A6499EE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3B2D5469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550C1EC7" w14:textId="77777777" w:rsidR="00BE04AE" w:rsidRPr="000902E5" w:rsidRDefault="00BE04AE" w:rsidP="00BE04AE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4D05A1F1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4AE" w:rsidRPr="000902E5" w14:paraId="0E240261" w14:textId="77777777" w:rsidTr="00BE04AE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017EAA81" w14:textId="77777777" w:rsidR="00BE04AE" w:rsidRPr="000902E5" w:rsidRDefault="00BE04AE" w:rsidP="00BE04AE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99" w:type="pct"/>
            <w:shd w:val="clear" w:color="auto" w:fill="FFFFFF" w:themeFill="background1"/>
          </w:tcPr>
          <w:p w14:paraId="735FC10C" w14:textId="77777777" w:rsidR="00BE04AE" w:rsidRPr="000902E5" w:rsidRDefault="00BE04AE" w:rsidP="00BE04AE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Harms</w:t>
            </w:r>
          </w:p>
        </w:tc>
        <w:tc>
          <w:tcPr>
            <w:tcW w:w="809" w:type="pct"/>
            <w:shd w:val="clear" w:color="auto" w:fill="FFFFFF" w:themeFill="background1"/>
          </w:tcPr>
          <w:p w14:paraId="3B7DCD51" w14:textId="43A00241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643A6747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2F98FA3E" w14:textId="77777777" w:rsidR="00BE04AE" w:rsidRPr="000902E5" w:rsidRDefault="00BE04AE" w:rsidP="00BE04AE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1AC4E222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4AE" w:rsidRPr="000902E5" w14:paraId="2B25AF5F" w14:textId="77777777" w:rsidTr="00BE04AE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67BF66B" w14:textId="77777777" w:rsidR="00BE04AE" w:rsidRPr="000902E5" w:rsidRDefault="00BE04AE" w:rsidP="00BE04AE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99" w:type="pct"/>
            <w:shd w:val="clear" w:color="auto" w:fill="FFFFFF" w:themeFill="background1"/>
          </w:tcPr>
          <w:p w14:paraId="2CA91CAC" w14:textId="77777777" w:rsidR="00BE04AE" w:rsidRPr="000902E5" w:rsidRDefault="00BE04AE" w:rsidP="00BE04AE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Discussion: Limitations</w:t>
            </w:r>
          </w:p>
        </w:tc>
        <w:tc>
          <w:tcPr>
            <w:tcW w:w="809" w:type="pct"/>
            <w:shd w:val="clear" w:color="auto" w:fill="FFFFFF" w:themeFill="background1"/>
          </w:tcPr>
          <w:p w14:paraId="6EBDB5FE" w14:textId="32B2E2AC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7EFBC45C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BA8FDA0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3D16B4DF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4AE" w:rsidRPr="000902E5" w14:paraId="5C761199" w14:textId="77777777" w:rsidTr="00BE04AE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5FC5999D" w14:textId="77777777" w:rsidR="00BE04AE" w:rsidRPr="000902E5" w:rsidRDefault="00BE04AE" w:rsidP="00BE04AE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99" w:type="pct"/>
            <w:shd w:val="clear" w:color="auto" w:fill="FFFFFF" w:themeFill="background1"/>
          </w:tcPr>
          <w:p w14:paraId="3AA30E87" w14:textId="77777777" w:rsidR="00BE04AE" w:rsidRPr="000902E5" w:rsidRDefault="00BE04AE" w:rsidP="00BE04AE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Discussion: Generalisability</w:t>
            </w:r>
          </w:p>
        </w:tc>
        <w:tc>
          <w:tcPr>
            <w:tcW w:w="809" w:type="pct"/>
            <w:shd w:val="clear" w:color="auto" w:fill="FFFFFF" w:themeFill="background1"/>
          </w:tcPr>
          <w:p w14:paraId="1C711980" w14:textId="0C076608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39EC0FC7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30261BB0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4100F2F9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4AE" w:rsidRPr="000902E5" w14:paraId="23B4BA27" w14:textId="77777777" w:rsidTr="00BE04AE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388DFDF0" w14:textId="77777777" w:rsidR="00BE04AE" w:rsidRPr="000902E5" w:rsidRDefault="00BE04AE" w:rsidP="00BE04AE">
            <w:pPr>
              <w:spacing w:after="0" w:line="240" w:lineRule="auto"/>
              <w:ind w:left="1220"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99" w:type="pct"/>
            <w:shd w:val="clear" w:color="auto" w:fill="FFFFFF" w:themeFill="background1"/>
          </w:tcPr>
          <w:p w14:paraId="3A53B47C" w14:textId="77777777" w:rsidR="00BE04AE" w:rsidRPr="000902E5" w:rsidRDefault="00BE04AE" w:rsidP="00BE04AE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Registration</w:t>
            </w:r>
          </w:p>
        </w:tc>
        <w:tc>
          <w:tcPr>
            <w:tcW w:w="809" w:type="pct"/>
            <w:shd w:val="clear" w:color="auto" w:fill="FFFFFF" w:themeFill="background1"/>
          </w:tcPr>
          <w:p w14:paraId="383FB9C9" w14:textId="12C50DB1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7FC72B75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6DB26BC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7069BE41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4AE" w:rsidRPr="000902E5" w14:paraId="184169FC" w14:textId="77777777" w:rsidTr="00BE04AE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67562B6E" w14:textId="77777777" w:rsidR="00BE04AE" w:rsidRPr="000902E5" w:rsidRDefault="00BE04AE" w:rsidP="00BE04AE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399" w:type="pct"/>
            <w:shd w:val="clear" w:color="auto" w:fill="FFFFFF" w:themeFill="background1"/>
          </w:tcPr>
          <w:p w14:paraId="6FCCFCD1" w14:textId="77777777" w:rsidR="00BE04AE" w:rsidRPr="000902E5" w:rsidRDefault="00BE04AE" w:rsidP="00BE04AE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Protocol</w:t>
            </w:r>
          </w:p>
        </w:tc>
        <w:tc>
          <w:tcPr>
            <w:tcW w:w="809" w:type="pct"/>
            <w:shd w:val="clear" w:color="auto" w:fill="FFFFFF" w:themeFill="background1"/>
          </w:tcPr>
          <w:p w14:paraId="260BC04F" w14:textId="23015056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2BDD5D35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664D912B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48C7136F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4AE" w:rsidRPr="000902E5" w14:paraId="0279D4DC" w14:textId="77777777" w:rsidTr="00BE04AE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tcBorders>
              <w:bottom w:val="double" w:sz="4" w:space="0" w:color="auto"/>
            </w:tcBorders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08BA82A" w14:textId="77777777" w:rsidR="00BE04AE" w:rsidRPr="000902E5" w:rsidRDefault="00BE04AE" w:rsidP="00BE04AE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9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28BF0EE7" w14:textId="77777777" w:rsidR="00BE04AE" w:rsidRPr="000902E5" w:rsidRDefault="00BE04AE" w:rsidP="00BE04AE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Funding</w:t>
            </w:r>
          </w:p>
        </w:tc>
        <w:tc>
          <w:tcPr>
            <w:tcW w:w="80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44AB7DDF" w14:textId="083CE16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0208B892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239D6360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67FA2567" w14:textId="77777777" w:rsidR="00BE04AE" w:rsidRPr="000902E5" w:rsidRDefault="00BE04AE" w:rsidP="00BE04A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04AE" w:rsidRPr="000902E5" w14:paraId="2B4ABDE0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6"/>
            <w:tcBorders>
              <w:top w:val="double" w:sz="4" w:space="0" w:color="auto"/>
            </w:tcBorders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6E7B9BE" w14:textId="77777777" w:rsidR="00BE04AE" w:rsidRPr="000902E5" w:rsidRDefault="00BE04AE" w:rsidP="00BE04AE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*Aspects of the trial that are directly affected or changed by the extenuating circumstance and are not under the control of investigators, sponsor or funder.</w:t>
            </w:r>
          </w:p>
          <w:p w14:paraId="52CD5BE2" w14:textId="77777777" w:rsidR="00BE04AE" w:rsidRPr="000902E5" w:rsidRDefault="00BE04AE" w:rsidP="00BE04AE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*Aspects of the trial that are modified by the study investigators, sponsor or funder to respond to the extenuating circumstance or manage the direct impacts on the trial.</w:t>
            </w:r>
          </w:p>
        </w:tc>
      </w:tr>
    </w:tbl>
    <w:p w14:paraId="2ED9B8D5" w14:textId="1B5D7CB8" w:rsidR="00154A49" w:rsidRPr="00EB5CAC" w:rsidRDefault="00154A49" w:rsidP="00EB5CAC">
      <w:pPr>
        <w:spacing w:after="0" w:line="240" w:lineRule="auto"/>
        <w:ind w:firstLine="0"/>
        <w:rPr>
          <w:rFonts w:ascii="Calibri Light" w:hAnsi="Calibri Light"/>
          <w:b/>
          <w:bCs/>
          <w:i/>
          <w:iCs/>
          <w:sz w:val="28"/>
          <w:szCs w:val="28"/>
        </w:rPr>
      </w:pPr>
    </w:p>
    <w:sectPr w:rsidR="00154A49" w:rsidRPr="00EB5CAC" w:rsidSect="003B430C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D945F3" w14:textId="77777777" w:rsidR="00FA33B9" w:rsidRDefault="00FA33B9" w:rsidP="00EB5CAC">
      <w:pPr>
        <w:spacing w:after="0" w:line="240" w:lineRule="auto"/>
      </w:pPr>
      <w:r>
        <w:separator/>
      </w:r>
    </w:p>
  </w:endnote>
  <w:endnote w:type="continuationSeparator" w:id="0">
    <w:p w14:paraId="64FED86C" w14:textId="77777777" w:rsidR="00FA33B9" w:rsidRDefault="00FA33B9" w:rsidP="00EB5C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877D3F" w14:textId="77777777" w:rsidR="00FA33B9" w:rsidRDefault="00FA33B9" w:rsidP="00EB5CAC">
      <w:pPr>
        <w:spacing w:after="0" w:line="240" w:lineRule="auto"/>
      </w:pPr>
      <w:r>
        <w:separator/>
      </w:r>
    </w:p>
  </w:footnote>
  <w:footnote w:type="continuationSeparator" w:id="0">
    <w:p w14:paraId="44715B17" w14:textId="77777777" w:rsidR="00FA33B9" w:rsidRDefault="00FA33B9" w:rsidP="00EB5C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D29B06" w14:textId="2381391C" w:rsidR="00EB5CAC" w:rsidRDefault="00EB5CAC" w:rsidP="00EB5CAC">
    <w:pPr>
      <w:pStyle w:val="Header"/>
      <w:jc w:val="both"/>
    </w:pPr>
    <w:r w:rsidRPr="00FD33B4">
      <w:rPr>
        <w:noProof/>
      </w:rPr>
      <w:drawing>
        <wp:inline distT="0" distB="0" distL="0" distR="0" wp14:anchorId="2F78A37E" wp14:editId="283A65E4">
          <wp:extent cx="1078140" cy="660903"/>
          <wp:effectExtent l="0" t="0" r="1905" b="0"/>
          <wp:docPr id="15367" name="Kuva 1" descr="A blue outline of a logo&#10;&#10;AI-generated content may be incorrect.">
            <a:extLst xmlns:a="http://schemas.openxmlformats.org/drawingml/2006/main">
              <a:ext uri="{FF2B5EF4-FFF2-40B4-BE49-F238E27FC236}">
                <a16:creationId xmlns:a16="http://schemas.microsoft.com/office/drawing/2014/main" id="{53E15AFD-D285-FAE4-41D2-6125BE4F3E26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5367" name="Kuva 1" descr="A blue outline of a logo&#10;&#10;AI-generated content may be incorrect.">
                    <a:extLst>
                      <a:ext uri="{FF2B5EF4-FFF2-40B4-BE49-F238E27FC236}">
                        <a16:creationId xmlns:a16="http://schemas.microsoft.com/office/drawing/2014/main" id="{53E15AFD-D285-FAE4-41D2-6125BE4F3E26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22020" cy="68780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D87AFD"/>
    <w:multiLevelType w:val="hybridMultilevel"/>
    <w:tmpl w:val="659A26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FC3A11"/>
    <w:multiLevelType w:val="hybridMultilevel"/>
    <w:tmpl w:val="AE3CCA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5157208">
    <w:abstractNumId w:val="0"/>
  </w:num>
  <w:num w:numId="2" w16cid:durableId="3763227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45F"/>
    <w:rsid w:val="000466E4"/>
    <w:rsid w:val="00051ACE"/>
    <w:rsid w:val="00086D2B"/>
    <w:rsid w:val="00096123"/>
    <w:rsid w:val="000C0077"/>
    <w:rsid w:val="000C153E"/>
    <w:rsid w:val="000D2A3A"/>
    <w:rsid w:val="001053D8"/>
    <w:rsid w:val="001067FB"/>
    <w:rsid w:val="00154A49"/>
    <w:rsid w:val="00156E92"/>
    <w:rsid w:val="00182E72"/>
    <w:rsid w:val="001A2931"/>
    <w:rsid w:val="001B24BE"/>
    <w:rsid w:val="001E17AE"/>
    <w:rsid w:val="002763E6"/>
    <w:rsid w:val="002C649A"/>
    <w:rsid w:val="002D1F4D"/>
    <w:rsid w:val="002E7A12"/>
    <w:rsid w:val="00327AB6"/>
    <w:rsid w:val="0037707E"/>
    <w:rsid w:val="003B430C"/>
    <w:rsid w:val="003C5F51"/>
    <w:rsid w:val="003E02C8"/>
    <w:rsid w:val="0042296E"/>
    <w:rsid w:val="00490F43"/>
    <w:rsid w:val="004E0DEC"/>
    <w:rsid w:val="005123C3"/>
    <w:rsid w:val="005255F5"/>
    <w:rsid w:val="00530D87"/>
    <w:rsid w:val="005317C0"/>
    <w:rsid w:val="00537922"/>
    <w:rsid w:val="006055F9"/>
    <w:rsid w:val="00621F0D"/>
    <w:rsid w:val="00643018"/>
    <w:rsid w:val="0068196F"/>
    <w:rsid w:val="006847A0"/>
    <w:rsid w:val="00691A31"/>
    <w:rsid w:val="00696146"/>
    <w:rsid w:val="006E6779"/>
    <w:rsid w:val="0070244A"/>
    <w:rsid w:val="007232DB"/>
    <w:rsid w:val="00723A8F"/>
    <w:rsid w:val="00730BEC"/>
    <w:rsid w:val="00731474"/>
    <w:rsid w:val="00771C6D"/>
    <w:rsid w:val="00787026"/>
    <w:rsid w:val="007E7238"/>
    <w:rsid w:val="0083610B"/>
    <w:rsid w:val="00853821"/>
    <w:rsid w:val="008B085E"/>
    <w:rsid w:val="008D3270"/>
    <w:rsid w:val="0090592E"/>
    <w:rsid w:val="00920758"/>
    <w:rsid w:val="00920A8D"/>
    <w:rsid w:val="00925F2D"/>
    <w:rsid w:val="009260D7"/>
    <w:rsid w:val="0099756C"/>
    <w:rsid w:val="00A0084B"/>
    <w:rsid w:val="00A07AA5"/>
    <w:rsid w:val="00A711C2"/>
    <w:rsid w:val="00A9672C"/>
    <w:rsid w:val="00AB0CBE"/>
    <w:rsid w:val="00AC52EF"/>
    <w:rsid w:val="00B0297C"/>
    <w:rsid w:val="00B30831"/>
    <w:rsid w:val="00BC2B17"/>
    <w:rsid w:val="00BD745F"/>
    <w:rsid w:val="00BE04AE"/>
    <w:rsid w:val="00BE6F19"/>
    <w:rsid w:val="00C37362"/>
    <w:rsid w:val="00C7494B"/>
    <w:rsid w:val="00CA492D"/>
    <w:rsid w:val="00CE0A1E"/>
    <w:rsid w:val="00CE2DEC"/>
    <w:rsid w:val="00D13EBF"/>
    <w:rsid w:val="00D352F3"/>
    <w:rsid w:val="00D6475C"/>
    <w:rsid w:val="00D66352"/>
    <w:rsid w:val="00D92C32"/>
    <w:rsid w:val="00DC290F"/>
    <w:rsid w:val="00E66034"/>
    <w:rsid w:val="00EB5CAC"/>
    <w:rsid w:val="00EC5407"/>
    <w:rsid w:val="00ED4AE0"/>
    <w:rsid w:val="00EE020A"/>
    <w:rsid w:val="00F071E9"/>
    <w:rsid w:val="00F30965"/>
    <w:rsid w:val="00F57198"/>
    <w:rsid w:val="00F916DF"/>
    <w:rsid w:val="00FA33B9"/>
    <w:rsid w:val="00FD2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F0A696"/>
  <w15:chartTrackingRefBased/>
  <w15:docId w15:val="{A042A84A-DE7F-CD4A-9390-AF6008A13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45F"/>
    <w:pPr>
      <w:spacing w:after="240" w:line="360" w:lineRule="auto"/>
      <w:ind w:firstLine="357"/>
    </w:pPr>
    <w:rPr>
      <w:rFonts w:ascii="Calibri" w:eastAsia="Times New Roman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745F"/>
    <w:pPr>
      <w:spacing w:before="600" w:after="0"/>
      <w:ind w:firstLine="0"/>
      <w:outlineLvl w:val="0"/>
    </w:pPr>
    <w:rPr>
      <w:rFonts w:ascii="Calibri Light" w:hAnsi="Calibri Light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745F"/>
    <w:pPr>
      <w:spacing w:before="320" w:after="0"/>
      <w:ind w:firstLine="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7922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922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D745F"/>
    <w:rPr>
      <w:rFonts w:ascii="Calibri Light" w:eastAsia="Times New Roman" w:hAnsi="Calibri Light" w:cs="Times New Roman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745F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paragraph" w:customStyle="1" w:styleId="TableHeader">
    <w:name w:val="TableHeader"/>
    <w:basedOn w:val="Normal"/>
    <w:rsid w:val="00BD745F"/>
    <w:pPr>
      <w:spacing w:before="120" w:after="0" w:line="240" w:lineRule="auto"/>
      <w:ind w:firstLine="0"/>
    </w:pPr>
    <w:rPr>
      <w:rFonts w:ascii="Times New Roman" w:hAnsi="Times New Roman"/>
      <w:b/>
      <w:sz w:val="24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D745F"/>
    <w:pPr>
      <w:spacing w:line="240" w:lineRule="auto"/>
      <w:ind w:firstLine="0"/>
    </w:pPr>
    <w:rPr>
      <w:rFonts w:ascii="Calibri Light" w:hAnsi="Calibri Light"/>
      <w:b/>
      <w:bCs/>
      <w:i/>
      <w:i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D745F"/>
    <w:rPr>
      <w:rFonts w:ascii="Calibri Light" w:eastAsia="Times New Roman" w:hAnsi="Calibri Light" w:cs="Times New Roman"/>
      <w:b/>
      <w:bCs/>
      <w:i/>
      <w:i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B5C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5CAC"/>
    <w:rPr>
      <w:rFonts w:ascii="Calibri" w:eastAsia="Times New Roman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B5C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5CAC"/>
    <w:rPr>
      <w:rFonts w:ascii="Calibri" w:eastAsia="Times New Roman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80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Orkin</dc:creator>
  <cp:keywords/>
  <dc:description/>
  <cp:lastModifiedBy>Teemu Hevonkorpi</cp:lastModifiedBy>
  <cp:revision>3</cp:revision>
  <dcterms:created xsi:type="dcterms:W3CDTF">2025-07-31T13:40:00Z</dcterms:created>
  <dcterms:modified xsi:type="dcterms:W3CDTF">2025-08-15T10:02:00Z</dcterms:modified>
</cp:coreProperties>
</file>